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CD7DC" w14:textId="77777777" w:rsidR="00765F6F" w:rsidRPr="00596CE9" w:rsidRDefault="00765F6F" w:rsidP="00765F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6CE9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0BD1E92B" w14:textId="77777777" w:rsidR="00765F6F" w:rsidRDefault="00765F6F" w:rsidP="00765F6F">
      <w:pPr>
        <w:spacing w:line="480" w:lineRule="auto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sz w:val="24"/>
          <w:szCs w:val="24"/>
          <w:lang w:val="en-SG"/>
        </w:rPr>
        <w:t xml:space="preserve">Table S1: Proportion of patients with ≥5% weight loss and mean decrease in AST and ALT at 6 months according to app coaching period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580"/>
        <w:gridCol w:w="760"/>
        <w:gridCol w:w="1900"/>
        <w:gridCol w:w="1888"/>
        <w:gridCol w:w="1888"/>
      </w:tblGrid>
      <w:tr w:rsidR="00765F6F" w14:paraId="58351CC4" w14:textId="77777777" w:rsidTr="00CD6201">
        <w:trPr>
          <w:trHeight w:val="252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CCB9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-coaching perio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C8E3A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929AD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0AD2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duction (IU/L)</w:t>
            </w:r>
          </w:p>
          <w:p w14:paraId="54F0CE06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 ±SD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C8FE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duction (IU/L)</w:t>
            </w:r>
          </w:p>
          <w:p w14:paraId="23C85A18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 ±SD)</w:t>
            </w:r>
          </w:p>
        </w:tc>
      </w:tr>
      <w:tr w:rsidR="00765F6F" w14:paraId="6894BA25" w14:textId="77777777" w:rsidTr="00CD6201">
        <w:trPr>
          <w:trHeight w:val="24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D6113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1CF86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3154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6.5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53212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 ± 24.5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A31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 ± 42.3</w:t>
            </w:r>
          </w:p>
        </w:tc>
      </w:tr>
      <w:tr w:rsidR="00765F6F" w14:paraId="00307921" w14:textId="77777777" w:rsidTr="00CD6201">
        <w:trPr>
          <w:trHeight w:val="252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60E23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90F62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0050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.0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EDDD9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 ± 5.7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1C007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 ± 6.8</w:t>
            </w:r>
          </w:p>
        </w:tc>
      </w:tr>
      <w:tr w:rsidR="00765F6F" w14:paraId="54F3B174" w14:textId="77777777" w:rsidTr="00CD6201">
        <w:trPr>
          <w:trHeight w:val="24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39D62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B3DC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5DF6E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2.9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570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 ± 18.4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B854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± 28.7</w:t>
            </w:r>
          </w:p>
        </w:tc>
      </w:tr>
      <w:tr w:rsidR="00765F6F" w14:paraId="73480A33" w14:textId="77777777" w:rsidTr="00CD6201">
        <w:trPr>
          <w:trHeight w:val="252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B9ABD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months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C1835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9710A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0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2408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± 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831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± 0</w:t>
            </w:r>
          </w:p>
        </w:tc>
      </w:tr>
      <w:tr w:rsidR="00765F6F" w14:paraId="7BCD3318" w14:textId="77777777" w:rsidTr="00CD6201">
        <w:trPr>
          <w:trHeight w:val="252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C3D71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months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DD5B8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CBA2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D460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48D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765F6F" w14:paraId="39ADE1C8" w14:textId="77777777" w:rsidTr="00CD6201">
        <w:trPr>
          <w:trHeight w:val="24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E1044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 or mor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AD96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A25C3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4.5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949D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 ± 28.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D1EA8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 ± 58.6</w:t>
            </w:r>
          </w:p>
        </w:tc>
      </w:tr>
    </w:tbl>
    <w:p w14:paraId="5EBB8BD2" w14:textId="77777777" w:rsidR="00765F6F" w:rsidRDefault="00765F6F" w:rsidP="00765F6F">
      <w:pPr>
        <w:spacing w:line="240" w:lineRule="auto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lang w:val="en-SG"/>
        </w:rPr>
        <w:t>NA: Not applicable</w:t>
      </w:r>
    </w:p>
    <w:p w14:paraId="5BEFF325" w14:textId="77777777" w:rsidR="00765F6F" w:rsidRDefault="00765F6F" w:rsidP="00765F6F">
      <w:pPr>
        <w:spacing w:line="240" w:lineRule="auto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>1</w:t>
      </w:r>
      <w:r>
        <w:rPr>
          <w:rFonts w:ascii="Times New Roman" w:hAnsi="Times New Roman" w:cs="Times New Roman"/>
          <w:sz w:val="24"/>
          <w:szCs w:val="24"/>
          <w:lang w:val="en-SG"/>
        </w:rPr>
        <w:t>AST: Aspartate aminotransferase</w:t>
      </w:r>
    </w:p>
    <w:p w14:paraId="1F4FB5F3" w14:textId="77777777" w:rsidR="00765F6F" w:rsidRDefault="00765F6F" w:rsidP="00765F6F">
      <w:pPr>
        <w:spacing w:line="240" w:lineRule="auto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>2</w:t>
      </w:r>
      <w:r>
        <w:rPr>
          <w:rFonts w:ascii="Times New Roman" w:hAnsi="Times New Roman" w:cs="Times New Roman"/>
          <w:sz w:val="24"/>
          <w:szCs w:val="24"/>
          <w:lang w:val="en-SG"/>
        </w:rPr>
        <w:t>ALT: Alanine aminotransferase</w:t>
      </w:r>
    </w:p>
    <w:p w14:paraId="5003E725" w14:textId="77777777" w:rsidR="00765F6F" w:rsidRDefault="00765F6F" w:rsidP="00765F6F">
      <w:pPr>
        <w:rPr>
          <w:rFonts w:ascii="Times New Roman" w:hAnsi="Times New Roman" w:cs="Times New Roman"/>
          <w:sz w:val="24"/>
          <w:szCs w:val="24"/>
        </w:rPr>
      </w:pPr>
    </w:p>
    <w:p w14:paraId="40C7554D" w14:textId="77777777" w:rsidR="00765F6F" w:rsidRDefault="00765F6F" w:rsidP="00765F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SG"/>
        </w:rPr>
        <w:t>Table S2: Logistic regression on percentage weight loss at the end of app-coaching period</w:t>
      </w:r>
    </w:p>
    <w:tbl>
      <w:tblPr>
        <w:tblStyle w:val="TableGrid"/>
        <w:tblW w:w="10308" w:type="dxa"/>
        <w:jc w:val="center"/>
        <w:tblLook w:val="04A0" w:firstRow="1" w:lastRow="0" w:firstColumn="1" w:lastColumn="0" w:noHBand="0" w:noVBand="1"/>
      </w:tblPr>
      <w:tblGrid>
        <w:gridCol w:w="1963"/>
        <w:gridCol w:w="596"/>
        <w:gridCol w:w="1414"/>
        <w:gridCol w:w="1512"/>
        <w:gridCol w:w="1530"/>
        <w:gridCol w:w="841"/>
        <w:gridCol w:w="1554"/>
        <w:gridCol w:w="898"/>
      </w:tblGrid>
      <w:tr w:rsidR="00765F6F" w14:paraId="2F53DE2E" w14:textId="77777777" w:rsidTr="00CD6201">
        <w:trPr>
          <w:trHeight w:val="71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432A" w14:textId="77777777" w:rsidR="00765F6F" w:rsidRDefault="00765F6F" w:rsidP="00CD6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D7415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B0A98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 weight loss</w:t>
            </w:r>
          </w:p>
          <w:p w14:paraId="5D722F34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9C166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 weight loss</w:t>
            </w:r>
          </w:p>
          <w:p w14:paraId="3FCD21EC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B3998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D5FD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765F6F" w14:paraId="510B3729" w14:textId="77777777" w:rsidTr="00CD6201">
        <w:trPr>
          <w:trHeight w:val="2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F6154" w14:textId="77777777" w:rsidR="00765F6F" w:rsidRDefault="00765F6F" w:rsidP="00CD6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5AC75" w14:textId="77777777" w:rsidR="00765F6F" w:rsidRDefault="00765F6F" w:rsidP="00CD6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5CF47" w14:textId="77777777" w:rsidR="00765F6F" w:rsidRDefault="00765F6F" w:rsidP="00CD6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DE1A4" w14:textId="77777777" w:rsidR="00765F6F" w:rsidRDefault="00765F6F" w:rsidP="00CD6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F405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3A6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18D44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5347C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65F6F" w14:paraId="5E11E863" w14:textId="77777777" w:rsidTr="00CD6201">
        <w:trPr>
          <w:trHeight w:val="511"/>
          <w:jc w:val="center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00FFD" w14:textId="77777777" w:rsidR="00765F6F" w:rsidRDefault="00765F6F" w:rsidP="00CD6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-coaching period</w:t>
            </w:r>
          </w:p>
          <w:p w14:paraId="38822C8F" w14:textId="77777777" w:rsidR="00765F6F" w:rsidRDefault="00765F6F" w:rsidP="00CD6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 months</w:t>
            </w:r>
          </w:p>
          <w:p w14:paraId="74F44702" w14:textId="77777777" w:rsidR="00765F6F" w:rsidRDefault="00765F6F" w:rsidP="00CD6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6 months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5087E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3B1DA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AB722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45.5)</w:t>
            </w:r>
          </w:p>
          <w:p w14:paraId="3C90835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(90.8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9C32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0E4FB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54.5)</w:t>
            </w:r>
          </w:p>
          <w:p w14:paraId="75ED6193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(9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52FED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C63B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 (3.0- 49.2)</w:t>
            </w:r>
          </w:p>
          <w:p w14:paraId="051B8FA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9C8F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FCC99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901B0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(2.5- 48.3)</w:t>
            </w:r>
          </w:p>
          <w:p w14:paraId="4362C3BC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D472" w14:textId="77777777" w:rsidR="00765F6F" w:rsidRDefault="00765F6F" w:rsidP="00CD6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700D0909" w14:textId="77777777" w:rsidR="00765F6F" w:rsidRDefault="00765F6F" w:rsidP="00765F6F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SimSun" w:hAnsi="Times New Roman" w:cs="Times New Roman"/>
          <w:sz w:val="20"/>
          <w:szCs w:val="20"/>
          <w:vertAlign w:val="superscript"/>
          <w:lang w:eastAsia="en-US"/>
        </w:rPr>
        <w:t>a</w:t>
      </w:r>
      <w:r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ge, gender, ethnicity, fibrosis E score and alcohol consumption</w:t>
      </w:r>
    </w:p>
    <w:p w14:paraId="3F208DC3" w14:textId="77777777" w:rsidR="00765F6F" w:rsidRDefault="00765F6F" w:rsidP="00765F6F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kern w:val="0"/>
          <w:sz w:val="24"/>
          <w:szCs w:val="24"/>
          <w:lang w:val="en-SG"/>
          <w14:ligatures w14:val="none"/>
        </w:rPr>
        <w:br w:type="page"/>
      </w:r>
    </w:p>
    <w:p w14:paraId="5EEB5678" w14:textId="77777777" w:rsidR="00765F6F" w:rsidRDefault="00765F6F" w:rsidP="00765F6F">
      <w:pPr>
        <w:spacing w:line="480" w:lineRule="auto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sz w:val="24"/>
          <w:szCs w:val="24"/>
          <w:lang w:val="en-SG"/>
        </w:rPr>
        <w:lastRenderedPageBreak/>
        <w:t xml:space="preserve">Figure S1: Screenshots of </w:t>
      </w:r>
      <w:proofErr w:type="spellStart"/>
      <w:r>
        <w:rPr>
          <w:rFonts w:ascii="Times New Roman" w:hAnsi="Times New Roman" w:cs="Times New Roman"/>
          <w:sz w:val="24"/>
          <w:szCs w:val="24"/>
          <w:lang w:val="en-SG"/>
        </w:rPr>
        <w:t>nBuddy</w:t>
      </w:r>
      <w:proofErr w:type="spellEnd"/>
      <w:r>
        <w:rPr>
          <w:rFonts w:ascii="Times New Roman" w:hAnsi="Times New Roman" w:cs="Times New Roman"/>
          <w:sz w:val="24"/>
          <w:szCs w:val="24"/>
          <w:lang w:val="en-SG"/>
        </w:rPr>
        <w:t xml:space="preserve"> smartphone application (app) homepage, meal logging page and interactive chat support from left to right, respectively.</w:t>
      </w:r>
    </w:p>
    <w:p w14:paraId="05611144" w14:textId="77777777" w:rsidR="00765F6F" w:rsidRDefault="00765F6F" w:rsidP="00765F6F">
      <w:pPr>
        <w:spacing w:line="480" w:lineRule="auto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noProof/>
          <w:sz w:val="24"/>
          <w:szCs w:val="24"/>
          <w:lang w:val="en-SG"/>
        </w:rPr>
        <w:drawing>
          <wp:inline distT="0" distB="0" distL="0" distR="0" wp14:anchorId="608E6F9E" wp14:editId="535CE27B">
            <wp:extent cx="5880100" cy="4343400"/>
            <wp:effectExtent l="0" t="0" r="6350" b="0"/>
            <wp:docPr id="1021844626" name="Picture 1" descr="Screens screenshots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s screenshots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FFEBE" w14:textId="77777777" w:rsidR="00765F6F" w:rsidRDefault="00765F6F" w:rsidP="00765F6F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673CC332" w14:textId="77777777" w:rsidR="00765F6F" w:rsidRDefault="00765F6F" w:rsidP="00765F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193EE4" w14:textId="77777777" w:rsidR="00765F6F" w:rsidRDefault="00765F6F" w:rsidP="00765F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3FA15A" w14:textId="77777777" w:rsidR="009818AD" w:rsidRDefault="009818AD"/>
    <w:sectPr w:rsidR="009818AD" w:rsidSect="00BC5B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F6F"/>
    <w:rsid w:val="00765F6F"/>
    <w:rsid w:val="0098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43027"/>
  <w15:chartTrackingRefBased/>
  <w15:docId w15:val="{D0058C4A-2D24-451D-96CF-3084386D0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F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F6F"/>
    <w:pPr>
      <w:spacing w:after="0" w:line="240" w:lineRule="auto"/>
    </w:pPr>
    <w:rPr>
      <w:kern w:val="0"/>
      <w:lang w:val="en-SG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Chen</dc:creator>
  <cp:keywords/>
  <dc:description/>
  <cp:lastModifiedBy>Juliana Chen</cp:lastModifiedBy>
  <cp:revision>1</cp:revision>
  <dcterms:created xsi:type="dcterms:W3CDTF">2024-02-07T01:02:00Z</dcterms:created>
  <dcterms:modified xsi:type="dcterms:W3CDTF">2024-02-07T01:02:00Z</dcterms:modified>
</cp:coreProperties>
</file>